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7233" w:rsidRDefault="009A7233" w:rsidP="009A723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D73A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ile </w:t>
      </w:r>
      <w:r w:rsidRPr="000D73A1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</w:p>
    <w:p w:rsidR="009A7233" w:rsidRPr="000D73A1" w:rsidRDefault="009A7233" w:rsidP="009A7233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0D73A1">
        <w:rPr>
          <w:rFonts w:ascii="Times New Roman" w:hAnsi="Times New Roman" w:cs="Times New Roman"/>
          <w:sz w:val="24"/>
          <w:szCs w:val="24"/>
          <w:lang w:val="en-US"/>
        </w:rPr>
        <w:t>Complete results of docking simulation experiments. When more binding energy and predicted K</w:t>
      </w:r>
      <w:r w:rsidRPr="00BB5CE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i </w:t>
      </w:r>
      <w:r w:rsidRPr="000D73A1">
        <w:rPr>
          <w:rFonts w:ascii="Times New Roman" w:hAnsi="Times New Roman" w:cs="Times New Roman"/>
          <w:sz w:val="24"/>
          <w:szCs w:val="24"/>
          <w:lang w:val="en-US"/>
        </w:rPr>
        <w:t xml:space="preserve">values </w:t>
      </w:r>
      <w:proofErr w:type="gramStart"/>
      <w:r w:rsidRPr="000D73A1">
        <w:rPr>
          <w:rFonts w:ascii="Times New Roman" w:hAnsi="Times New Roman" w:cs="Times New Roman"/>
          <w:sz w:val="24"/>
          <w:szCs w:val="24"/>
          <w:lang w:val="en-US"/>
        </w:rPr>
        <w:t>are reported</w:t>
      </w:r>
      <w:proofErr w:type="gramEnd"/>
      <w:r w:rsidRPr="000D73A1">
        <w:rPr>
          <w:rFonts w:ascii="Times New Roman" w:hAnsi="Times New Roman" w:cs="Times New Roman"/>
          <w:sz w:val="24"/>
          <w:szCs w:val="24"/>
          <w:lang w:val="en-US"/>
        </w:rPr>
        <w:t xml:space="preserve">, they refer to alternative binding sites detected. </w:t>
      </w:r>
    </w:p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9"/>
        <w:gridCol w:w="1701"/>
        <w:gridCol w:w="1134"/>
        <w:gridCol w:w="1133"/>
        <w:gridCol w:w="1270"/>
        <w:gridCol w:w="1326"/>
        <w:gridCol w:w="1657"/>
      </w:tblGrid>
      <w:tr w:rsidR="009A7233" w:rsidRPr="0099796C" w:rsidTr="00AF6570">
        <w:trPr>
          <w:trHeight w:val="915"/>
        </w:trPr>
        <w:tc>
          <w:tcPr>
            <w:tcW w:w="1839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Protein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Ligan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Mean</w:t>
            </w:r>
          </w:p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Binding energy (kcal/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mol</w:t>
            </w:r>
            <w:proofErr w:type="spellEnd"/>
            <w:r w:rsidRPr="0099796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Lowest</w:t>
            </w:r>
          </w:p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 xml:space="preserve">Binding </w:t>
            </w:r>
          </w:p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Energy</w:t>
            </w:r>
          </w:p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(kcal/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mol</w:t>
            </w:r>
            <w:proofErr w:type="spellEnd"/>
            <w:r w:rsidRPr="0099796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Number in cluster</w:t>
            </w:r>
          </w:p>
        </w:tc>
        <w:tc>
          <w:tcPr>
            <w:tcW w:w="1326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Predicted Ki</w:t>
            </w:r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Binding</w:t>
            </w:r>
          </w:p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 xml:space="preserve">Pocket </w:t>
            </w:r>
            <w:r w:rsidRPr="0099796C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US" w:eastAsia="it-IT"/>
              </w:rPr>
              <w:t>a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 w:val="restart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PL-LIKE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β-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aryophyllen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6.16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6.20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7</w:t>
            </w:r>
          </w:p>
        </w:tc>
        <w:tc>
          <w:tcPr>
            <w:tcW w:w="1326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46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groove (3)-chain A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6.02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6.04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1</w:t>
            </w:r>
          </w:p>
        </w:tc>
        <w:tc>
          <w:tcPr>
            <w:tcW w:w="1326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50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groove (3)- chain B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isopren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3.39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3.46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6</w:t>
            </w:r>
          </w:p>
        </w:tc>
        <w:tc>
          <w:tcPr>
            <w:tcW w:w="1326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92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ear groove (3) –chain A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3.41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3.45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5</w:t>
            </w:r>
          </w:p>
        </w:tc>
        <w:tc>
          <w:tcPr>
            <w:tcW w:w="1326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5mM</w:t>
            </w:r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ear groove (3) –chain B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2.99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3.04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1326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4mM</w:t>
            </w:r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groove (3)- chain A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α-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inen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5.06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5.13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68</w:t>
            </w:r>
          </w:p>
        </w:tc>
        <w:tc>
          <w:tcPr>
            <w:tcW w:w="1326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7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00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groove (3)- chain B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limonen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76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78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25</w:t>
            </w:r>
          </w:p>
        </w:tc>
        <w:tc>
          <w:tcPr>
            <w:tcW w:w="1326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41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Near groove (3) –chain A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76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78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32</w:t>
            </w:r>
          </w:p>
        </w:tc>
        <w:tc>
          <w:tcPr>
            <w:tcW w:w="1326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5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48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proofErr w:type="spellStart"/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LisH</w:t>
            </w:r>
            <w:proofErr w:type="spellEnd"/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-CRA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53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71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33</w:t>
            </w:r>
          </w:p>
        </w:tc>
        <w:tc>
          <w:tcPr>
            <w:tcW w:w="1326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67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groove (3)-chain A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linal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l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3.94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35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16</w:t>
            </w:r>
          </w:p>
        </w:tc>
        <w:tc>
          <w:tcPr>
            <w:tcW w:w="1326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79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groove (3)- chain B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3.76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13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8</w:t>
            </w:r>
          </w:p>
        </w:tc>
        <w:tc>
          <w:tcPr>
            <w:tcW w:w="1326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79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groove (3)-chain A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0388B">
              <w:rPr>
                <w:rFonts w:ascii="Symbol" w:eastAsia="Times New Roman" w:hAnsi="Symbol" w:cs="Times New Roman"/>
                <w:color w:val="000000"/>
                <w:sz w:val="24"/>
                <w:szCs w:val="20"/>
                <w:lang w:val="en-US" w:eastAsia="it-IT"/>
              </w:rPr>
              <w:t></w:t>
            </w:r>
            <w:r w:rsidRPr="00C0388B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it-IT"/>
              </w:rPr>
              <w:t>-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yrcen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3.95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19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17</w:t>
            </w:r>
          </w:p>
        </w:tc>
        <w:tc>
          <w:tcPr>
            <w:tcW w:w="1326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5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72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groove (3)- chain B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3.76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00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22</w:t>
            </w:r>
          </w:p>
        </w:tc>
        <w:tc>
          <w:tcPr>
            <w:tcW w:w="1326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17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proofErr w:type="spellStart"/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LisH</w:t>
            </w:r>
            <w:proofErr w:type="spellEnd"/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-CRA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3.77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03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24</w:t>
            </w:r>
          </w:p>
        </w:tc>
        <w:tc>
          <w:tcPr>
            <w:tcW w:w="1326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10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groove (3)- chain B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 w:val="restart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4DSB_A </w:t>
            </w:r>
          </w:p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ABA RECEPTOR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B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7.26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7.72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61</w:t>
            </w:r>
          </w:p>
        </w:tc>
        <w:tc>
          <w:tcPr>
            <w:tcW w:w="1326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Canonical ABA pocket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β-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aryophyllen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6.32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6.33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43</w:t>
            </w:r>
          </w:p>
        </w:tc>
        <w:tc>
          <w:tcPr>
            <w:tcW w:w="1326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86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Canonical ABA pocket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isopren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3.35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3.42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47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14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Canonical ABA pocket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α-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inen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69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69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86</w:t>
            </w:r>
          </w:p>
        </w:tc>
        <w:tc>
          <w:tcPr>
            <w:tcW w:w="1326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6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Canonical ABA pocket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limonen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73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77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62</w:t>
            </w:r>
          </w:p>
        </w:tc>
        <w:tc>
          <w:tcPr>
            <w:tcW w:w="1326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Canonical ABA pocket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linal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l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12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56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30</w:t>
            </w:r>
          </w:p>
        </w:tc>
        <w:tc>
          <w:tcPr>
            <w:tcW w:w="1326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5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50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Canonical ABA pocket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0388B">
              <w:rPr>
                <w:rFonts w:ascii="Symbol" w:eastAsia="Times New Roman" w:hAnsi="Symbol" w:cs="Times New Roman"/>
                <w:color w:val="000000"/>
                <w:sz w:val="24"/>
                <w:szCs w:val="20"/>
                <w:lang w:val="en-US" w:eastAsia="it-IT"/>
              </w:rPr>
              <w:t></w:t>
            </w:r>
            <w:r w:rsidRPr="00C0388B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it-IT"/>
              </w:rPr>
              <w:t>-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yrcen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3.84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12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49</w:t>
            </w:r>
          </w:p>
        </w:tc>
        <w:tc>
          <w:tcPr>
            <w:tcW w:w="1326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5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87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Canonical ABA pocket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 w:val="restart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3EBL_A </w:t>
            </w:r>
          </w:p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GA RECEPTOR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G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9.31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9.43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0</w:t>
            </w:r>
          </w:p>
        </w:tc>
        <w:tc>
          <w:tcPr>
            <w:tcW w:w="1326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92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anonical GA pocket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β-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aryophyllen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6.94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7.01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3</w:t>
            </w:r>
          </w:p>
        </w:tc>
        <w:tc>
          <w:tcPr>
            <w:tcW w:w="1326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30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anonical GA pocket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isopren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8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3.81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4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61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ocket B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α-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ine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5.5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5.54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4</w:t>
            </w:r>
          </w:p>
        </w:tc>
        <w:tc>
          <w:tcPr>
            <w:tcW w:w="1326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42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anonical GA pocket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limone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5.44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5.57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28</w:t>
            </w:r>
          </w:p>
        </w:tc>
        <w:tc>
          <w:tcPr>
            <w:tcW w:w="1326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39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ocket A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5.34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5.43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34</w:t>
            </w:r>
          </w:p>
        </w:tc>
        <w:tc>
          <w:tcPr>
            <w:tcW w:w="1326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0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59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ocket B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linaloo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69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5.16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29</w:t>
            </w:r>
          </w:p>
        </w:tc>
        <w:tc>
          <w:tcPr>
            <w:tcW w:w="1326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6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34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anonical GA pocket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0388B">
              <w:rPr>
                <w:rFonts w:ascii="Symbol" w:eastAsia="Times New Roman" w:hAnsi="Symbol" w:cs="Times New Roman"/>
                <w:color w:val="000000"/>
                <w:sz w:val="24"/>
                <w:szCs w:val="20"/>
                <w:lang w:val="en-US" w:eastAsia="it-IT"/>
              </w:rPr>
              <w:t></w:t>
            </w:r>
            <w:r w:rsidRPr="00C0388B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it-IT"/>
              </w:rPr>
              <w:t>-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yrce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10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30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33</w:t>
            </w:r>
          </w:p>
        </w:tc>
        <w:tc>
          <w:tcPr>
            <w:tcW w:w="1326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9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55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anonical GA pocket</w:t>
            </w:r>
          </w:p>
        </w:tc>
      </w:tr>
      <w:tr w:rsidR="009A7233" w:rsidRPr="00A37AB8" w:rsidTr="00AF6570">
        <w:trPr>
          <w:trHeight w:val="300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92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5.19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29</w:t>
            </w:r>
          </w:p>
        </w:tc>
        <w:tc>
          <w:tcPr>
            <w:tcW w:w="1326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5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11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xternally to the canonical GA pocket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 w:val="restart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AXY (HD3A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β-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aryophylle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6.83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6.85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3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57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Pocket A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noWrap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isopren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4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3.52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6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64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ocket B</w:t>
            </w:r>
          </w:p>
        </w:tc>
      </w:tr>
      <w:tr w:rsidR="009A7233" w:rsidRPr="0099796C" w:rsidTr="00AF6570">
        <w:trPr>
          <w:trHeight w:val="300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α-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ine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5.46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5.52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87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24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Pocket B</w:t>
            </w:r>
          </w:p>
        </w:tc>
      </w:tr>
      <w:tr w:rsidR="009A7233" w:rsidRPr="0099796C" w:rsidTr="00AF6570">
        <w:trPr>
          <w:trHeight w:val="300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limone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99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5.02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41</w:t>
            </w:r>
          </w:p>
        </w:tc>
        <w:tc>
          <w:tcPr>
            <w:tcW w:w="1326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0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73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Pocket A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9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93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15</w:t>
            </w:r>
          </w:p>
        </w:tc>
        <w:tc>
          <w:tcPr>
            <w:tcW w:w="1326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72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Pocket B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linaloo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96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5.23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23</w:t>
            </w:r>
          </w:p>
        </w:tc>
        <w:tc>
          <w:tcPr>
            <w:tcW w:w="1326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4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07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Pocket B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72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93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36</w:t>
            </w:r>
          </w:p>
        </w:tc>
        <w:tc>
          <w:tcPr>
            <w:tcW w:w="1326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4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47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Pocket A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0388B">
              <w:rPr>
                <w:rFonts w:ascii="Symbol" w:eastAsia="Times New Roman" w:hAnsi="Symbol" w:cs="Times New Roman"/>
                <w:color w:val="000000"/>
                <w:sz w:val="24"/>
                <w:szCs w:val="20"/>
                <w:lang w:val="en-US" w:eastAsia="it-IT"/>
              </w:rPr>
              <w:t></w:t>
            </w:r>
            <w:r w:rsidRPr="00C0388B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it-IT"/>
              </w:rPr>
              <w:t>-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yrce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26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61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32</w:t>
            </w:r>
          </w:p>
        </w:tc>
        <w:tc>
          <w:tcPr>
            <w:tcW w:w="1326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20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Pocket B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29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52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49</w:t>
            </w:r>
          </w:p>
        </w:tc>
        <w:tc>
          <w:tcPr>
            <w:tcW w:w="1326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8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40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Pocket A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 w:val="restart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WKP (FLOWERING LOCUS T)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β-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aryophyllen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6.65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6.66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2</w:t>
            </w:r>
          </w:p>
        </w:tc>
        <w:tc>
          <w:tcPr>
            <w:tcW w:w="1326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22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Pocket A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6.19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6.20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9</w:t>
            </w:r>
          </w:p>
        </w:tc>
        <w:tc>
          <w:tcPr>
            <w:tcW w:w="1326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48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Pocket B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isopren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3.15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3.19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78</w:t>
            </w:r>
          </w:p>
        </w:tc>
        <w:tc>
          <w:tcPr>
            <w:tcW w:w="1326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61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Pocket C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α-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ine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5.14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5.26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7</w:t>
            </w:r>
          </w:p>
        </w:tc>
        <w:tc>
          <w:tcPr>
            <w:tcW w:w="1326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67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Pocket C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5.23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5.24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77</w:t>
            </w:r>
          </w:p>
        </w:tc>
        <w:tc>
          <w:tcPr>
            <w:tcW w:w="1326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4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49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Pocket B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limone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5.07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5.10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47</w:t>
            </w:r>
          </w:p>
        </w:tc>
        <w:tc>
          <w:tcPr>
            <w:tcW w:w="1326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8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16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Pocket A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82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95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20</w:t>
            </w:r>
          </w:p>
        </w:tc>
        <w:tc>
          <w:tcPr>
            <w:tcW w:w="1326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5μM</w:t>
            </w:r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Pocket C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77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78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17</w:t>
            </w:r>
          </w:p>
        </w:tc>
        <w:tc>
          <w:tcPr>
            <w:tcW w:w="1326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82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Pocket B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linaloo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79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98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27</w:t>
            </w:r>
          </w:p>
        </w:tc>
        <w:tc>
          <w:tcPr>
            <w:tcW w:w="1326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96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Pocket A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64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90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18</w:t>
            </w:r>
          </w:p>
        </w:tc>
        <w:tc>
          <w:tcPr>
            <w:tcW w:w="1326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5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30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Pocket B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0388B">
              <w:rPr>
                <w:rFonts w:ascii="Symbol" w:eastAsia="Times New Roman" w:hAnsi="Symbol" w:cs="Times New Roman"/>
                <w:color w:val="000000"/>
                <w:sz w:val="24"/>
                <w:szCs w:val="20"/>
                <w:lang w:val="en-US" w:eastAsia="it-IT"/>
              </w:rPr>
              <w:t></w:t>
            </w:r>
            <w:r w:rsidRPr="00C0388B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it-IT"/>
              </w:rPr>
              <w:t>-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yrce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26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54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23</w:t>
            </w:r>
          </w:p>
        </w:tc>
        <w:tc>
          <w:tcPr>
            <w:tcW w:w="1326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7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68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Pocket C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25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49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22 (+17)</w:t>
            </w:r>
          </w:p>
        </w:tc>
        <w:tc>
          <w:tcPr>
            <w:tcW w:w="1326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11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Pocket A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09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25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21</w:t>
            </w:r>
          </w:p>
        </w:tc>
        <w:tc>
          <w:tcPr>
            <w:tcW w:w="1326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7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36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Pocket B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 w:val="restart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WKO (TFL1)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β-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aryophyllen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7.15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7.17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8</w:t>
            </w:r>
          </w:p>
        </w:tc>
        <w:tc>
          <w:tcPr>
            <w:tcW w:w="1326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57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Pocket A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6.91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6.91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9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59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Pocket B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isopren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0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3.74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3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83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ocket C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α-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ine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5.30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5.35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73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59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Pocket A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84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86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14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7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98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Pocket B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limone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5.53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5.61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44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Pocket C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5.12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5.17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19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6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41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Pocket A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88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91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22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5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03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Pocket B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linaloo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98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5.46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16 (+5+11+4+1)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74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Pocket A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68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91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22 (+16)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251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Pocket B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0388B">
              <w:rPr>
                <w:rFonts w:ascii="Symbol" w:eastAsia="Times New Roman" w:hAnsi="Symbol" w:cs="Times New Roman"/>
                <w:color w:val="000000"/>
                <w:sz w:val="24"/>
                <w:szCs w:val="20"/>
                <w:lang w:val="en-US" w:eastAsia="it-IT"/>
              </w:rPr>
              <w:t></w:t>
            </w:r>
            <w:r w:rsidRPr="00C0388B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it-IT"/>
              </w:rPr>
              <w:t>-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yrce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38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58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29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69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Pocket A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00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15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3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60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Pocket B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 w:val="restart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COI </w:t>
            </w:r>
          </w:p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partial JA receptor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JA-I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54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54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30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Canonical JA pocket</w:t>
            </w:r>
          </w:p>
        </w:tc>
      </w:tr>
      <w:tr w:rsidR="009A7233" w:rsidRPr="0099796C" w:rsidTr="00AF6570">
        <w:trPr>
          <w:trHeight w:val="300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β-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aryophylle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6.05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6.11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10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18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Canonical JA pocket</w:t>
            </w:r>
          </w:p>
        </w:tc>
      </w:tr>
      <w:tr w:rsidR="009A7233" w:rsidRPr="0099796C" w:rsidTr="00AF6570">
        <w:trPr>
          <w:trHeight w:val="300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i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sopre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2.78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2.80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90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Canonical JA pocket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α-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ine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5.23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5.30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16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15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Canonical JA pocket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5.00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5.03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46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0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18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Pocket A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limone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79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97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25 (+19)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74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Pocket A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68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74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2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01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Canonical JA pocket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linaloo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21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85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24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7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52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Pocket B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3.91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15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7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47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Canonical JA pocket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0388B">
              <w:rPr>
                <w:rFonts w:ascii="Symbol" w:eastAsia="Times New Roman" w:hAnsi="Symbol" w:cs="Times New Roman"/>
                <w:color w:val="000000"/>
                <w:sz w:val="24"/>
                <w:szCs w:val="20"/>
                <w:lang w:val="en-US" w:eastAsia="it-IT"/>
              </w:rPr>
              <w:t></w:t>
            </w:r>
            <w:r w:rsidRPr="00C0388B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it-IT"/>
              </w:rPr>
              <w:t>-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yrce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16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42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36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7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25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Pocket A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3.82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04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18</w:t>
            </w:r>
          </w:p>
        </w:tc>
        <w:tc>
          <w:tcPr>
            <w:tcW w:w="1326" w:type="dxa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09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Canonical JA pocket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 w:val="restart"/>
            <w:shd w:val="clear" w:color="auto" w:fill="auto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OI  &amp; JAZ</w:t>
            </w:r>
          </w:p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(JA receptor complete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JA-Ile</w:t>
            </w:r>
          </w:p>
        </w:tc>
        <w:tc>
          <w:tcPr>
            <w:tcW w:w="6520" w:type="dxa"/>
            <w:gridSpan w:val="5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ot available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β-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aryophylle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6.57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6.58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04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Canonical JA pocket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6.61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6.64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38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50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Pocket A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isopre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2.82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2.84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29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Canonical JA pocket</w:t>
            </w:r>
          </w:p>
        </w:tc>
      </w:tr>
      <w:tr w:rsidR="009A7233" w:rsidRPr="0099796C" w:rsidTr="00AF6570">
        <w:trPr>
          <w:trHeight w:val="300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α-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ine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5.92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6.02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59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55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ocket B</w:t>
            </w:r>
          </w:p>
        </w:tc>
      </w:tr>
      <w:tr w:rsidR="009A7233" w:rsidRPr="0099796C" w:rsidTr="00AF6570">
        <w:trPr>
          <w:trHeight w:val="300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5.39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5.49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14 (+1)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57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Canonical JA pocket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5.11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5.12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15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7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86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Pocket A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limone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5.11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5.25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38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92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Canonical JA pocket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linaloo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49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76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25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75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Canonical JA pocket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0388B">
              <w:rPr>
                <w:rFonts w:ascii="Symbol" w:eastAsia="Times New Roman" w:hAnsi="Symbol" w:cs="Times New Roman"/>
                <w:color w:val="000000"/>
                <w:sz w:val="24"/>
                <w:szCs w:val="20"/>
                <w:lang w:val="en-US" w:eastAsia="it-IT"/>
              </w:rPr>
              <w:t></w:t>
            </w:r>
            <w:r w:rsidRPr="00C0388B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it-IT"/>
              </w:rPr>
              <w:t>-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yrce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41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62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40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92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Canonical JA pocket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23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53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28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0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11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Pocket A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 w:val="restart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SABP2 </w:t>
            </w:r>
          </w:p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SA enzyme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S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5.37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5.47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4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25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Canonical SA binding pocket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β-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aryophylle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6.73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6.75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3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21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Canonical SA binding pocket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5.71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5.71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77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92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Pocket B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isopre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3.25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3.33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3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65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Canonical SA binding pocket</w:t>
            </w:r>
          </w:p>
        </w:tc>
      </w:tr>
      <w:tr w:rsidR="009A7233" w:rsidRPr="00A37AB8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3.24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3.26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9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06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Externally to the canonical SA binding Pocket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α-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ine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6.03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6.04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57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39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Canonical SA binding pocket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82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82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33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9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Pocket B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limone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6.12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6.14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78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49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Canonical SA binding pocket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32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37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16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2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66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Pocket B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linaloo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7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5.02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17 (+7+2+1)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0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22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Canonical SA binding pocket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3.86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17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28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01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Pocket B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0388B">
              <w:rPr>
                <w:rFonts w:ascii="Symbol" w:eastAsia="Times New Roman" w:hAnsi="Symbol" w:cs="Times New Roman"/>
                <w:color w:val="000000"/>
                <w:sz w:val="24"/>
                <w:szCs w:val="20"/>
                <w:lang w:val="en-US" w:eastAsia="it-IT"/>
              </w:rPr>
              <w:t></w:t>
            </w:r>
            <w:r w:rsidRPr="00C0388B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n-US" w:eastAsia="it-IT"/>
              </w:rPr>
              <w:t>-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yrce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5.14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5.43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57 (+14)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0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29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μ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Canonical SA binding pocket</w:t>
            </w:r>
          </w:p>
        </w:tc>
      </w:tr>
      <w:tr w:rsidR="009A7233" w:rsidRPr="0099796C" w:rsidTr="00AF6570">
        <w:trPr>
          <w:trHeight w:val="315"/>
        </w:trPr>
        <w:tc>
          <w:tcPr>
            <w:tcW w:w="1839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3.75</w:t>
            </w:r>
          </w:p>
        </w:tc>
        <w:tc>
          <w:tcPr>
            <w:tcW w:w="1133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07</w:t>
            </w:r>
          </w:p>
        </w:tc>
        <w:tc>
          <w:tcPr>
            <w:tcW w:w="1270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27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04 </w:t>
            </w:r>
            <w:proofErr w:type="spellStart"/>
            <w:r w:rsidRPr="0099796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M</w:t>
            </w:r>
            <w:proofErr w:type="spellEnd"/>
          </w:p>
        </w:tc>
        <w:tc>
          <w:tcPr>
            <w:tcW w:w="1657" w:type="dxa"/>
            <w:vAlign w:val="center"/>
          </w:tcPr>
          <w:p w:rsidR="009A7233" w:rsidRPr="0099796C" w:rsidRDefault="009A7233" w:rsidP="00AF65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99796C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  <w:lang w:val="en-US"/>
              </w:rPr>
              <w:t>Pocket B</w:t>
            </w:r>
          </w:p>
        </w:tc>
      </w:tr>
    </w:tbl>
    <w:p w:rsidR="009A7233" w:rsidRPr="0099796C" w:rsidRDefault="009A7233" w:rsidP="009A7233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9A7233" w:rsidRPr="000D73A1" w:rsidRDefault="009A7233" w:rsidP="009A7233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9796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gramEnd"/>
      <w:r w:rsidRPr="0099796C">
        <w:rPr>
          <w:rFonts w:ascii="Times New Roman" w:hAnsi="Times New Roman" w:cs="Times New Roman"/>
          <w:sz w:val="20"/>
          <w:szCs w:val="20"/>
          <w:lang w:val="en-US"/>
        </w:rPr>
        <w:t xml:space="preserve"> Binding pocket column describes the site where the ligand binds. In most cases, the name of the site is the description of a specific protein region. In some cases, pocket A/B/C refer to different sites where the ligands bind.</w:t>
      </w:r>
    </w:p>
    <w:p w:rsidR="001E43A3" w:rsidRDefault="001E43A3"/>
    <w:sectPr w:rsidR="001E43A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7233"/>
    <w:rsid w:val="001E43A3"/>
    <w:rsid w:val="009A7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B32CEA6-81DA-4D4C-8916-F9D8CF50E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A723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19</Words>
  <Characters>4671</Characters>
  <Application>Microsoft Office Word</Application>
  <DocSecurity>0</DocSecurity>
  <Lines>38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o</dc:creator>
  <cp:keywords/>
  <dc:description/>
  <cp:lastModifiedBy>angelo</cp:lastModifiedBy>
  <cp:revision>1</cp:revision>
  <dcterms:created xsi:type="dcterms:W3CDTF">2021-05-19T12:46:00Z</dcterms:created>
  <dcterms:modified xsi:type="dcterms:W3CDTF">2021-05-19T12:47:00Z</dcterms:modified>
</cp:coreProperties>
</file>